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911" w:rsidRDefault="007C7911" w:rsidP="007C7911">
      <w:pPr>
        <w:spacing w:line="480" w:lineRule="auto"/>
        <w:ind w:left="-720"/>
      </w:pPr>
      <w:proofErr w:type="gramStart"/>
      <w:r w:rsidRPr="004E5499">
        <w:rPr>
          <w:b/>
        </w:rPr>
        <w:t>Supplement</w:t>
      </w:r>
      <w:bookmarkStart w:id="0" w:name="_GoBack"/>
      <w:bookmarkEnd w:id="0"/>
      <w:r w:rsidRPr="004E5499">
        <w:rPr>
          <w:b/>
        </w:rPr>
        <w:t>al Table 1.</w:t>
      </w:r>
      <w:proofErr w:type="gramEnd"/>
      <w:r>
        <w:t xml:space="preserve"> MANOVA results for plant response variables: changes in bolting (BOLT), days to flower (DTF), duration of flowering (DUR), vegetative biomass (BIO), flower attempts (FA), anther length (L), anther width (W), anther ratio (R) and </w:t>
      </w:r>
      <w:proofErr w:type="spellStart"/>
      <w:r>
        <w:t>self fertility</w:t>
      </w:r>
      <w:proofErr w:type="spellEnd"/>
      <w:r>
        <w:t xml:space="preserve"> (SF). Values in boldface type indicate significance at P&lt;0.05. Reduced degrees of freedom for FA and Self Fertility values are due to reduced varieties for these measurements. No measures of FA were taken for </w:t>
      </w:r>
      <w:r w:rsidRPr="003B7C7F">
        <w:rPr>
          <w:i/>
        </w:rPr>
        <w:t xml:space="preserve">B. </w:t>
      </w:r>
      <w:proofErr w:type="spellStart"/>
      <w:r w:rsidRPr="003B7C7F">
        <w:rPr>
          <w:i/>
        </w:rPr>
        <w:t>nigra</w:t>
      </w:r>
      <w:proofErr w:type="spellEnd"/>
      <w:r>
        <w:t xml:space="preserve"> and measures of SF were only taken for null and Sponsor varieties of </w:t>
      </w:r>
      <w:r w:rsidRPr="003B7C7F">
        <w:rPr>
          <w:i/>
        </w:rPr>
        <w:t>B. napus</w:t>
      </w:r>
      <w:r>
        <w:t>.</w:t>
      </w:r>
    </w:p>
    <w:tbl>
      <w:tblPr>
        <w:tblW w:w="1476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293"/>
        <w:gridCol w:w="400"/>
        <w:gridCol w:w="711"/>
        <w:gridCol w:w="724"/>
        <w:gridCol w:w="711"/>
        <w:gridCol w:w="724"/>
        <w:gridCol w:w="624"/>
        <w:gridCol w:w="774"/>
        <w:gridCol w:w="646"/>
        <w:gridCol w:w="722"/>
        <w:gridCol w:w="395"/>
        <w:gridCol w:w="606"/>
        <w:gridCol w:w="702"/>
        <w:gridCol w:w="656"/>
        <w:gridCol w:w="668"/>
        <w:gridCol w:w="576"/>
        <w:gridCol w:w="668"/>
        <w:gridCol w:w="576"/>
        <w:gridCol w:w="668"/>
        <w:gridCol w:w="350"/>
        <w:gridCol w:w="756"/>
        <w:gridCol w:w="100"/>
        <w:gridCol w:w="710"/>
      </w:tblGrid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ind w:hanging="723"/>
              <w:rPr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68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henology</w:t>
            </w:r>
          </w:p>
        </w:tc>
        <w:tc>
          <w:tcPr>
            <w:tcW w:w="307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5728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eproduction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BOLT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DTF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DUR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BIO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A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Anther L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Anther W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Anther R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Self-Fertility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D6D60">
              <w:rPr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D6D60">
              <w:rPr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D6D60">
              <w:rPr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Glufosinate (T)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22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0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0.355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Variety (V)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25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01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2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16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77.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127.3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52.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14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7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</w:t>
            </w:r>
            <w:r>
              <w:rPr>
                <w:b/>
                <w:bCs/>
                <w:sz w:val="16"/>
                <w:szCs w:val="16"/>
              </w:rPr>
              <w:t>8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V*T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.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1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.4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13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ep (R)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7.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D6D60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6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10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17.9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*T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5.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791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*V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5.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0.0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6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4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5.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2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*V*T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0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93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68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henology</w:t>
            </w:r>
          </w:p>
        </w:tc>
        <w:tc>
          <w:tcPr>
            <w:tcW w:w="307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5728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eproduction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BOLT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DTF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DUR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BIO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A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Anther L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Anther W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Anther R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Self-Fertility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D6D60">
              <w:rPr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D6D60">
              <w:rPr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D6D60">
              <w:rPr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p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Glyphosate (T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4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08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4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3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66.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6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35.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130.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Variety (V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30.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88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1.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11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83.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9.8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25.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6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9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0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V*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4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5.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2.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3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2.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34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ep (R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4.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8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5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13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8.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22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*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5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3.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3.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10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*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6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11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5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6.9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4.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3.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7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7C7911" w:rsidRPr="001E5461" w:rsidTr="000D6D60">
        <w:trPr>
          <w:trHeight w:val="257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R*V*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2.5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color w:val="000000"/>
                <w:sz w:val="16"/>
                <w:szCs w:val="16"/>
              </w:rPr>
            </w:pPr>
            <w:r w:rsidRPr="000D6D60">
              <w:rPr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sz w:val="16"/>
                <w:szCs w:val="16"/>
              </w:rPr>
            </w:pPr>
            <w:r w:rsidRPr="000D6D60"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Cs/>
                <w:sz w:val="16"/>
                <w:szCs w:val="16"/>
              </w:rPr>
            </w:pPr>
            <w:r w:rsidRPr="000D6D60">
              <w:rPr>
                <w:bCs/>
                <w:sz w:val="16"/>
                <w:szCs w:val="16"/>
              </w:rPr>
              <w:t>3.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C7911" w:rsidRPr="000D6D60" w:rsidRDefault="007C7911" w:rsidP="000D6D60">
            <w:pPr>
              <w:jc w:val="center"/>
              <w:rPr>
                <w:b/>
                <w:bCs/>
                <w:sz w:val="16"/>
                <w:szCs w:val="16"/>
              </w:rPr>
            </w:pPr>
            <w:r w:rsidRPr="000D6D60">
              <w:rPr>
                <w:b/>
                <w:bCs/>
                <w:sz w:val="16"/>
                <w:szCs w:val="16"/>
              </w:rPr>
              <w:t>0.006</w:t>
            </w:r>
          </w:p>
        </w:tc>
      </w:tr>
    </w:tbl>
    <w:p w:rsidR="004928C8" w:rsidRDefault="004928C8"/>
    <w:sectPr w:rsidR="004928C8" w:rsidSect="007C79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911"/>
    <w:rsid w:val="004928C8"/>
    <w:rsid w:val="00717136"/>
    <w:rsid w:val="007C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911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7136"/>
    <w:pPr>
      <w:spacing w:after="200" w:line="276" w:lineRule="auto"/>
      <w:ind w:left="720"/>
      <w:contextualSpacing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911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7136"/>
    <w:pPr>
      <w:spacing w:after="200" w:line="276" w:lineRule="auto"/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Londo</dc:creator>
  <cp:lastModifiedBy>Jason Londo</cp:lastModifiedBy>
  <cp:revision>1</cp:revision>
  <dcterms:created xsi:type="dcterms:W3CDTF">2014-01-28T16:09:00Z</dcterms:created>
  <dcterms:modified xsi:type="dcterms:W3CDTF">2014-01-28T16:10:00Z</dcterms:modified>
</cp:coreProperties>
</file>